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5FBF" w:rsidRPr="00AE613D" w:rsidRDefault="006B5FBF" w:rsidP="006B5FBF">
      <w:pPr>
        <w:spacing w:after="160" w:line="360" w:lineRule="auto"/>
        <w:jc w:val="both"/>
        <w:rPr>
          <w:b/>
          <w:sz w:val="24"/>
          <w:szCs w:val="24"/>
        </w:rPr>
      </w:pPr>
      <w:r w:rsidRPr="00AE613D">
        <w:rPr>
          <w:b/>
          <w:sz w:val="24"/>
          <w:szCs w:val="24"/>
        </w:rPr>
        <w:t>Appendix 2.</w:t>
      </w:r>
      <w:r w:rsidRPr="00AE613D">
        <w:rPr>
          <w:sz w:val="24"/>
          <w:szCs w:val="24"/>
        </w:rPr>
        <w:t xml:space="preserve"> </w:t>
      </w:r>
      <w:r w:rsidRPr="00AE613D">
        <w:rPr>
          <w:b/>
          <w:sz w:val="24"/>
          <w:szCs w:val="24"/>
        </w:rPr>
        <w:t xml:space="preserve">Additional compound targets for feature extraction (1). </w:t>
      </w:r>
      <w:r w:rsidRPr="00AE613D">
        <w:rPr>
          <w:sz w:val="24"/>
          <w:szCs w:val="24"/>
        </w:rPr>
        <w:t xml:space="preserve">Non-AMRT database metabolites with potential relevance to </w:t>
      </w:r>
      <w:proofErr w:type="spellStart"/>
      <w:r w:rsidRPr="00AE613D">
        <w:rPr>
          <w:sz w:val="24"/>
          <w:szCs w:val="24"/>
        </w:rPr>
        <w:t>alkaptonuria</w:t>
      </w:r>
      <w:proofErr w:type="spellEnd"/>
      <w:r w:rsidRPr="00AE613D">
        <w:rPr>
          <w:sz w:val="24"/>
          <w:szCs w:val="24"/>
        </w:rPr>
        <w:t xml:space="preserve"> (AKU) and/or tyrosine metabolism.</w:t>
      </w:r>
    </w:p>
    <w:tbl>
      <w:tblPr>
        <w:tblW w:w="9129" w:type="dxa"/>
        <w:tblLook w:val="04A0" w:firstRow="1" w:lastRow="0" w:firstColumn="1" w:lastColumn="0" w:noHBand="0" w:noVBand="1"/>
      </w:tblPr>
      <w:tblGrid>
        <w:gridCol w:w="3515"/>
        <w:gridCol w:w="2311"/>
        <w:gridCol w:w="1484"/>
        <w:gridCol w:w="222"/>
        <w:gridCol w:w="1455"/>
        <w:gridCol w:w="142"/>
      </w:tblGrid>
      <w:tr w:rsidR="006B5FBF" w:rsidRPr="00886475" w:rsidTr="00655CD7">
        <w:trPr>
          <w:trHeight w:val="567"/>
        </w:trPr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FBF" w:rsidRPr="00F201A4" w:rsidRDefault="006B5FBF" w:rsidP="00655CD7">
            <w:pPr>
              <w:rPr>
                <w:bCs/>
                <w:color w:val="000000"/>
                <w:lang w:val="en-GB"/>
              </w:rPr>
            </w:pPr>
            <w:r w:rsidRPr="00F201A4">
              <w:rPr>
                <w:bCs/>
                <w:color w:val="000000"/>
                <w:lang w:val="en-GB"/>
              </w:rPr>
              <w:t>Name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FBF" w:rsidRPr="00F201A4" w:rsidRDefault="006B5FBF" w:rsidP="00655CD7">
            <w:pPr>
              <w:rPr>
                <w:bCs/>
                <w:color w:val="000000"/>
                <w:lang w:val="en-GB"/>
              </w:rPr>
            </w:pPr>
            <w:r w:rsidRPr="00F201A4">
              <w:rPr>
                <w:bCs/>
                <w:color w:val="000000"/>
                <w:lang w:val="en-GB"/>
              </w:rPr>
              <w:t>Formula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FBF" w:rsidRPr="00F201A4" w:rsidRDefault="006B5FBF" w:rsidP="00655CD7">
            <w:pPr>
              <w:rPr>
                <w:bCs/>
                <w:color w:val="000000"/>
                <w:lang w:val="en-GB"/>
              </w:rPr>
            </w:pPr>
            <w:r w:rsidRPr="00F201A4">
              <w:rPr>
                <w:bCs/>
                <w:color w:val="000000"/>
                <w:lang w:val="en-GB"/>
              </w:rPr>
              <w:t>Mass</w:t>
            </w:r>
          </w:p>
        </w:tc>
        <w:tc>
          <w:tcPr>
            <w:tcW w:w="15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FBF" w:rsidRPr="00F201A4" w:rsidRDefault="006B5FBF" w:rsidP="00655CD7">
            <w:pPr>
              <w:rPr>
                <w:bCs/>
                <w:color w:val="000000"/>
                <w:lang w:val="en-GB"/>
              </w:rPr>
            </w:pPr>
            <w:r w:rsidRPr="00F201A4">
              <w:rPr>
                <w:bCs/>
                <w:color w:val="000000"/>
                <w:lang w:val="en-GB"/>
              </w:rPr>
              <w:t>CAS</w:t>
            </w:r>
            <w:r>
              <w:rPr>
                <w:bCs/>
                <w:color w:val="000000"/>
                <w:lang w:val="en-GB"/>
              </w:rPr>
              <w:t xml:space="preserve"> ID</w:t>
            </w:r>
          </w:p>
        </w:tc>
      </w:tr>
      <w:tr w:rsidR="006B5FBF" w:rsidRPr="00886475" w:rsidTr="00655CD7">
        <w:trPr>
          <w:trHeight w:val="1096"/>
        </w:trPr>
        <w:tc>
          <w:tcPr>
            <w:tcW w:w="3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Default="006B5FBF" w:rsidP="00655CD7">
            <w:pPr>
              <w:rPr>
                <w:color w:val="000000"/>
                <w:lang w:val="en-GB"/>
              </w:rPr>
            </w:pPr>
          </w:p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-(2-Carboxyphenylamino)-1'-deoxy-D-ribulose 5'-phosphate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Default="006B5FBF" w:rsidP="00655CD7">
            <w:pPr>
              <w:rPr>
                <w:color w:val="000000"/>
                <w:lang w:val="en-GB"/>
              </w:rPr>
            </w:pPr>
          </w:p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12H16NO9P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Default="006B5FBF" w:rsidP="00655CD7">
            <w:pPr>
              <w:rPr>
                <w:color w:val="000000"/>
                <w:lang w:val="en-GB"/>
              </w:rPr>
            </w:pPr>
          </w:p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349.056268</w:t>
            </w:r>
          </w:p>
        </w:tc>
        <w:tc>
          <w:tcPr>
            <w:tcW w:w="15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Default="006B5FBF" w:rsidP="00655CD7">
            <w:pPr>
              <w:rPr>
                <w:color w:val="000000"/>
                <w:lang w:val="en-GB"/>
              </w:rPr>
            </w:pPr>
          </w:p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5962-18-5</w:t>
            </w:r>
          </w:p>
        </w:tc>
      </w:tr>
      <w:tr w:rsidR="006B5FBF" w:rsidRPr="00886475" w:rsidTr="00655CD7">
        <w:trPr>
          <w:trHeight w:val="551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2,5-Dihydroxybenzaldehyde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7H6O3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38.031694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194-98-5</w:t>
            </w:r>
          </w:p>
        </w:tc>
      </w:tr>
      <w:tr w:rsidR="006B5FBF" w:rsidRPr="00886475" w:rsidTr="00655CD7">
        <w:trPr>
          <w:trHeight w:val="718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-A</w:t>
            </w:r>
            <w:r w:rsidRPr="00F201A4">
              <w:rPr>
                <w:color w:val="000000"/>
                <w:lang w:val="en-GB"/>
              </w:rPr>
              <w:t xml:space="preserve">minomuconic acid </w:t>
            </w:r>
            <w:proofErr w:type="spellStart"/>
            <w:r w:rsidRPr="00F201A4">
              <w:rPr>
                <w:color w:val="000000"/>
                <w:lang w:val="en-GB"/>
              </w:rPr>
              <w:t>semialdehyde</w:t>
            </w:r>
            <w:proofErr w:type="spellEnd"/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6H7NO3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41.042593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</w:p>
        </w:tc>
      </w:tr>
      <w:tr w:rsidR="006B5FBF" w:rsidRPr="00886475" w:rsidTr="00655CD7">
        <w:trPr>
          <w:trHeight w:val="993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2-Dehydro-3-deoxy-D-arabino-heptonate 7-phosphate (DAHP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7H13O10P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288.024633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2627-73-8</w:t>
            </w:r>
          </w:p>
        </w:tc>
      </w:tr>
      <w:tr w:rsidR="006B5FBF" w:rsidRPr="00886475" w:rsidTr="00655CD7">
        <w:trPr>
          <w:trHeight w:val="695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3,4-Dihydroxymandelaldehyde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8H8O4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68.042259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3023-73-9</w:t>
            </w: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3-Dehydroquinic acid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7H10O6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90.047738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0534-44-8</w:t>
            </w: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3-Hydroxytyrosol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8H10O3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54.06299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 xml:space="preserve">3-Hydroxytyrosol </w:t>
            </w:r>
            <w:proofErr w:type="spellStart"/>
            <w:r w:rsidRPr="00F201A4">
              <w:rPr>
                <w:color w:val="000000"/>
                <w:lang w:val="en-GB"/>
              </w:rPr>
              <w:t>sulfate</w:t>
            </w:r>
            <w:proofErr w:type="spellEnd"/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8H10O6S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234.01981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</w:p>
        </w:tc>
      </w:tr>
      <w:tr w:rsidR="006B5FBF" w:rsidRPr="00886475" w:rsidTr="00655CD7">
        <w:trPr>
          <w:trHeight w:val="819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3-Methoxy-4-hydroxymandelate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9H9O5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97.0449984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</w:p>
        </w:tc>
      </w:tr>
      <w:tr w:rsidR="006B5FBF" w:rsidRPr="00886475" w:rsidTr="00655CD7">
        <w:trPr>
          <w:trHeight w:val="864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3-Methoxy-4-hydroxyphenylglycolaldehyde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9H10O4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82.057909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7592-23-3</w:t>
            </w: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4-Hydroxyphenylacetaldehyde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8H8O2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36.052429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7339-87-9</w:t>
            </w: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4-Hydroxyphenylpyruvic acid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9H8O4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80.042259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56-39-8</w:t>
            </w:r>
          </w:p>
        </w:tc>
      </w:tr>
      <w:tr w:rsidR="006B5FBF" w:rsidRPr="00886475" w:rsidTr="00655CD7">
        <w:trPr>
          <w:trHeight w:val="85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5-O-(1-Carboxyvinyl)-3-phosphoshikimate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10H13O10P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324.024633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74708-67-1</w:t>
            </w:r>
          </w:p>
        </w:tc>
      </w:tr>
      <w:tr w:rsidR="006B5FBF" w:rsidRPr="00886475" w:rsidTr="00655CD7">
        <w:trPr>
          <w:trHeight w:val="744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5-phosphoribosyl-1-diphosphate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5H13O14P3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389.951815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7540-64-9</w:t>
            </w: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Acetic acid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2H4O2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60.021129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64-19-7</w:t>
            </w: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Acetyl-Co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23H38N7O17P3S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809.125773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Acetyl-L-tyrosine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11H13NO4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223.084458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537-55-3</w:t>
            </w: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lastRenderedPageBreak/>
              <w:t>Adenosine triphosphate (ATP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10H16N5O13P3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506.995745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987-65-5</w:t>
            </w: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proofErr w:type="spellStart"/>
            <w:r w:rsidRPr="00F201A4">
              <w:rPr>
                <w:color w:val="000000"/>
                <w:lang w:val="en-GB"/>
              </w:rPr>
              <w:t>Aminomuconic</w:t>
            </w:r>
            <w:proofErr w:type="spellEnd"/>
            <w:r w:rsidRPr="00F201A4">
              <w:rPr>
                <w:color w:val="000000"/>
                <w:lang w:val="en-GB"/>
              </w:rPr>
              <w:t xml:space="preserve"> acid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6H7NO4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57.037508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proofErr w:type="spellStart"/>
            <w:r w:rsidRPr="00F201A4">
              <w:rPr>
                <w:color w:val="000000"/>
                <w:lang w:val="en-GB"/>
              </w:rPr>
              <w:t>Chorismic</w:t>
            </w:r>
            <w:proofErr w:type="spellEnd"/>
            <w:r w:rsidRPr="00F201A4">
              <w:rPr>
                <w:color w:val="000000"/>
                <w:lang w:val="en-GB"/>
              </w:rPr>
              <w:t xml:space="preserve"> acid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10H10O6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226.047738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617-12-9</w:t>
            </w: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oenzyme A (CoA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21H36N7O16P3S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767.115208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85-61-0</w:t>
            </w: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proofErr w:type="spellStart"/>
            <w:r w:rsidRPr="00F201A4">
              <w:rPr>
                <w:color w:val="000000"/>
                <w:lang w:val="en-GB"/>
              </w:rPr>
              <w:t>Dehydro</w:t>
            </w:r>
            <w:proofErr w:type="spellEnd"/>
            <w:r w:rsidRPr="00F201A4">
              <w:rPr>
                <w:color w:val="000000"/>
                <w:lang w:val="en-GB"/>
              </w:rPr>
              <w:t>-HG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8H6O4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66.02661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D-</w:t>
            </w:r>
            <w:proofErr w:type="spellStart"/>
            <w:r w:rsidRPr="00F201A4">
              <w:rPr>
                <w:color w:val="000000"/>
                <w:lang w:val="en-GB"/>
              </w:rPr>
              <w:t>Erythrose</w:t>
            </w:r>
            <w:proofErr w:type="spellEnd"/>
            <w:r w:rsidRPr="00F201A4">
              <w:rPr>
                <w:color w:val="000000"/>
                <w:lang w:val="en-GB"/>
              </w:rPr>
              <w:t xml:space="preserve"> 4-phosphate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4H9O7P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200.008589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585-18-2</w:t>
            </w:r>
          </w:p>
        </w:tc>
      </w:tr>
      <w:tr w:rsidR="006B5FBF" w:rsidRPr="00886475" w:rsidTr="00655CD7">
        <w:trPr>
          <w:trHeight w:val="856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D-Glyceraldehyde 3-phosphate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3H7O6P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69.998024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591-57-1</w:t>
            </w: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D-</w:t>
            </w:r>
            <w:proofErr w:type="spellStart"/>
            <w:r w:rsidRPr="00F201A4">
              <w:rPr>
                <w:color w:val="000000"/>
                <w:lang w:val="en-GB"/>
              </w:rPr>
              <w:t>Pantetheine</w:t>
            </w:r>
            <w:proofErr w:type="spellEnd"/>
            <w:r w:rsidRPr="00F201A4">
              <w:rPr>
                <w:color w:val="000000"/>
                <w:lang w:val="en-GB"/>
              </w:rPr>
              <w:t xml:space="preserve"> 4'-phosphate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11H23N2O7PS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358.096358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2226-71-3</w:t>
            </w: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proofErr w:type="spellStart"/>
            <w:r w:rsidRPr="00F201A4">
              <w:rPr>
                <w:color w:val="000000"/>
                <w:lang w:val="en-GB"/>
              </w:rPr>
              <w:t>Glutamyl</w:t>
            </w:r>
            <w:proofErr w:type="spellEnd"/>
            <w:r w:rsidRPr="00F201A4">
              <w:rPr>
                <w:color w:val="000000"/>
                <w:lang w:val="en-GB"/>
              </w:rPr>
              <w:t>-Tyrosine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14H18N2O6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310.116486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proofErr w:type="spellStart"/>
            <w:r w:rsidRPr="00F201A4">
              <w:rPr>
                <w:color w:val="000000"/>
                <w:lang w:val="en-GB"/>
              </w:rPr>
              <w:t>Hipposudoric</w:t>
            </w:r>
            <w:proofErr w:type="spellEnd"/>
            <w:r w:rsidRPr="00F201A4">
              <w:rPr>
                <w:color w:val="000000"/>
                <w:lang w:val="en-GB"/>
              </w:rPr>
              <w:t xml:space="preserve"> acid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16H8O8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328.02192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Indole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8H7N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17.057849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20-72-9</w:t>
            </w: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proofErr w:type="spellStart"/>
            <w:r w:rsidRPr="00F201A4">
              <w:rPr>
                <w:color w:val="000000"/>
                <w:lang w:val="en-GB"/>
              </w:rPr>
              <w:t>Indoleglycerol</w:t>
            </w:r>
            <w:proofErr w:type="spellEnd"/>
            <w:r w:rsidRPr="00F201A4">
              <w:rPr>
                <w:color w:val="000000"/>
                <w:lang w:val="en-GB"/>
              </w:rPr>
              <w:t xml:space="preserve"> phosphate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11H14NO6P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287.055874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4220-97-7</w:t>
            </w: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proofErr w:type="spellStart"/>
            <w:r w:rsidRPr="00F201A4">
              <w:rPr>
                <w:color w:val="000000"/>
                <w:lang w:val="en-GB"/>
              </w:rPr>
              <w:t>Metanephrine</w:t>
            </w:r>
            <w:proofErr w:type="spellEnd"/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10H15NO3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97.105193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5001-33-2</w:t>
            </w:r>
          </w:p>
        </w:tc>
      </w:tr>
      <w:tr w:rsidR="006B5FBF" w:rsidRPr="00886475" w:rsidTr="00655CD7">
        <w:trPr>
          <w:trHeight w:val="848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N-(5-Phospho-D-ribosyl)anthranilate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12H16NO9P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349.056268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27695-85-8</w:t>
            </w: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NAD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21H29N7O14P2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665.1247717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NADP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21H30N7O17P3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745.091102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2646-71-1</w:t>
            </w: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N-</w:t>
            </w:r>
            <w:proofErr w:type="spellStart"/>
            <w:r w:rsidRPr="00F201A4">
              <w:rPr>
                <w:color w:val="000000"/>
                <w:lang w:val="en-GB"/>
              </w:rPr>
              <w:t>Methyltyramine</w:t>
            </w:r>
            <w:proofErr w:type="spellEnd"/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9H13NO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51.099714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370-98-9</w:t>
            </w: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proofErr w:type="spellStart"/>
            <w:r w:rsidRPr="00F201A4">
              <w:rPr>
                <w:color w:val="000000"/>
                <w:lang w:val="en-GB"/>
              </w:rPr>
              <w:t>Norhipposudoric</w:t>
            </w:r>
            <w:proofErr w:type="spellEnd"/>
            <w:r w:rsidRPr="00F201A4">
              <w:rPr>
                <w:color w:val="000000"/>
                <w:lang w:val="en-GB"/>
              </w:rPr>
              <w:t xml:space="preserve"> acid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15H8O6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284.03209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Oxaloacetate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4H4O5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32.005873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328-42-7</w:t>
            </w: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proofErr w:type="spellStart"/>
            <w:r w:rsidRPr="00F201A4">
              <w:rPr>
                <w:color w:val="000000"/>
                <w:lang w:val="en-GB"/>
              </w:rPr>
              <w:t>Phenylpyruvic</w:t>
            </w:r>
            <w:proofErr w:type="spellEnd"/>
            <w:r w:rsidRPr="00F201A4">
              <w:rPr>
                <w:color w:val="000000"/>
                <w:lang w:val="en-GB"/>
              </w:rPr>
              <w:t xml:space="preserve"> acid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9H8O3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64.047344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56-06-9</w:t>
            </w: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proofErr w:type="spellStart"/>
            <w:r w:rsidRPr="00F201A4">
              <w:rPr>
                <w:color w:val="000000"/>
                <w:lang w:val="en-GB"/>
              </w:rPr>
              <w:t>Phloretic</w:t>
            </w:r>
            <w:proofErr w:type="spellEnd"/>
            <w:r w:rsidRPr="00F201A4">
              <w:rPr>
                <w:color w:val="000000"/>
                <w:lang w:val="en-GB"/>
              </w:rPr>
              <w:t xml:space="preserve"> acid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9H10O3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66.062994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501-97-3</w:t>
            </w: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proofErr w:type="spellStart"/>
            <w:r w:rsidRPr="00F201A4">
              <w:rPr>
                <w:color w:val="000000"/>
                <w:lang w:val="en-GB"/>
              </w:rPr>
              <w:t>Prephenic</w:t>
            </w:r>
            <w:proofErr w:type="spellEnd"/>
            <w:r w:rsidRPr="00F201A4">
              <w:rPr>
                <w:color w:val="000000"/>
                <w:lang w:val="en-GB"/>
              </w:rPr>
              <w:t xml:space="preserve"> acid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10H10O6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226.047738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26-49-8</w:t>
            </w: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Pyrophosphate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H4O7P2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77.943225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66-09-3</w:t>
            </w: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lastRenderedPageBreak/>
              <w:t>Pyruvate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3H4O3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88.016044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27-17-3</w:t>
            </w: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S-</w:t>
            </w:r>
            <w:proofErr w:type="spellStart"/>
            <w:r w:rsidRPr="00F201A4">
              <w:rPr>
                <w:color w:val="000000"/>
                <w:lang w:val="en-GB"/>
              </w:rPr>
              <w:t>Acetylphosphopantetheine</w:t>
            </w:r>
            <w:proofErr w:type="spellEnd"/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13H25N2O8PS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400.106923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S-</w:t>
            </w:r>
            <w:proofErr w:type="spellStart"/>
            <w:r w:rsidRPr="00F201A4">
              <w:rPr>
                <w:color w:val="000000"/>
                <w:lang w:val="en-GB"/>
              </w:rPr>
              <w:t>Adenosylmethionine</w:t>
            </w:r>
            <w:proofErr w:type="spellEnd"/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15H23N6O5S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399.145064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29908-03-0</w:t>
            </w: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proofErr w:type="spellStart"/>
            <w:r w:rsidRPr="00F201A4">
              <w:rPr>
                <w:color w:val="000000"/>
                <w:lang w:val="en-GB"/>
              </w:rPr>
              <w:t>Salicyluric</w:t>
            </w:r>
            <w:proofErr w:type="spellEnd"/>
            <w:r w:rsidRPr="00F201A4">
              <w:rPr>
                <w:color w:val="000000"/>
                <w:lang w:val="en-GB"/>
              </w:rPr>
              <w:t xml:space="preserve"> acid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9H9NO4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95.05316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Shikimate-3-phosphate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7H11O8P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254.019154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63959-45-5</w:t>
            </w: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Tyramine glucuronide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14H19NO7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313.116152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27972-85-6</w:t>
            </w: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Tyramine-O-</w:t>
            </w:r>
            <w:proofErr w:type="spellStart"/>
            <w:r w:rsidRPr="00F201A4">
              <w:rPr>
                <w:color w:val="000000"/>
                <w:lang w:val="en-GB"/>
              </w:rPr>
              <w:t>sulfate</w:t>
            </w:r>
            <w:proofErr w:type="spellEnd"/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8H11NO4S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217.040879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30223-92-8</w:t>
            </w:r>
          </w:p>
        </w:tc>
      </w:tr>
      <w:tr w:rsidR="006B5FBF" w:rsidRPr="00886475" w:rsidTr="00655CD7">
        <w:trPr>
          <w:gridAfter w:val="2"/>
          <w:wAfter w:w="1597" w:type="dxa"/>
          <w:trHeight w:val="567"/>
        </w:trPr>
        <w:tc>
          <w:tcPr>
            <w:tcW w:w="3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proofErr w:type="spellStart"/>
            <w:r w:rsidRPr="00F201A4">
              <w:rPr>
                <w:color w:val="000000"/>
                <w:lang w:val="en-GB"/>
              </w:rPr>
              <w:t>Tyrosol</w:t>
            </w:r>
            <w:proofErr w:type="spellEnd"/>
          </w:p>
        </w:tc>
        <w:tc>
          <w:tcPr>
            <w:tcW w:w="2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8H10O2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38.06808</w:t>
            </w:r>
          </w:p>
        </w:tc>
      </w:tr>
      <w:tr w:rsidR="006B5FBF" w:rsidRPr="00886475" w:rsidTr="00655CD7">
        <w:trPr>
          <w:gridAfter w:val="1"/>
          <w:wAfter w:w="142" w:type="dxa"/>
          <w:trHeight w:val="567"/>
        </w:trPr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proofErr w:type="spellStart"/>
            <w:r w:rsidRPr="00F201A4">
              <w:rPr>
                <w:color w:val="000000"/>
                <w:lang w:val="en-GB"/>
              </w:rPr>
              <w:t>Tyrosol</w:t>
            </w:r>
            <w:proofErr w:type="spellEnd"/>
            <w:r w:rsidRPr="00F201A4">
              <w:rPr>
                <w:color w:val="000000"/>
                <w:lang w:val="en-GB"/>
              </w:rPr>
              <w:t xml:space="preserve"> 4-sulfate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8H10O5S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218.024894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</w:p>
        </w:tc>
      </w:tr>
    </w:tbl>
    <w:p w:rsidR="00A936BA" w:rsidRDefault="006B5FBF">
      <w:bookmarkStart w:id="0" w:name="_GoBack"/>
      <w:bookmarkEnd w:id="0"/>
    </w:p>
    <w:sectPr w:rsidR="00A936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FBF"/>
    <w:rsid w:val="00594161"/>
    <w:rsid w:val="006B5FBF"/>
    <w:rsid w:val="007C4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E0F641-DCB2-46D4-AEC9-7513FF6C0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B5FBF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7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an, Brendan</dc:creator>
  <cp:keywords/>
  <dc:description/>
  <cp:lastModifiedBy>Norman, Brendan</cp:lastModifiedBy>
  <cp:revision>1</cp:revision>
  <dcterms:created xsi:type="dcterms:W3CDTF">2020-04-03T09:01:00Z</dcterms:created>
  <dcterms:modified xsi:type="dcterms:W3CDTF">2020-04-03T09:01:00Z</dcterms:modified>
</cp:coreProperties>
</file>